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504468">
      <w:pPr>
        <w:spacing w:beforeLines="0" w:afterLines="0" w:line="240" w:lineRule="auto"/>
        <w:rPr>
          <w:rFonts w:hint="default" w:ascii="Times New Roman" w:hAnsi="Times New Roman" w:cs="Times New Roman"/>
          <w:sz w:val="24"/>
          <w:szCs w:val="24"/>
          <w:highlight w:val="none"/>
          <w:rPrChange w:id="0" w:author="装备回收官吴孟达" w:date="2025-11-18T11:37:21Z">
            <w:rPr>
              <w:rFonts w:hint="default" w:ascii="Times New Roman" w:hAnsi="Times New Roman" w:cs="Times New Roman"/>
              <w:sz w:val="20"/>
              <w:szCs w:val="20"/>
              <w:highlight w:val="none"/>
            </w:rPr>
          </w:rPrChange>
        </w:rPr>
      </w:pPr>
      <w:ins w:id="1" w:author="装备回收官吴孟达" w:date="2025-11-18T11:24:23Z">
        <w:r>
          <w:rPr>
            <w:rFonts w:hint="default" w:ascii="Times New Roman" w:hAnsi="Times New Roman" w:cs="Times New Roman"/>
            <w:b/>
            <w:sz w:val="24"/>
            <w:szCs w:val="24"/>
            <w:highlight w:val="none"/>
            <w:rPrChange w:id="2" w:author="装备回收官吴孟达" w:date="2025-11-18T11:35:21Z"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rPrChange>
          </w:rPr>
          <w:t>Supplementary table.</w:t>
        </w:r>
      </w:ins>
      <w:del w:id="3" w:author="装备回收官吴孟达" w:date="2025-11-18T11:24:23Z">
        <w:r>
          <w:rPr>
            <w:rFonts w:hint="default" w:ascii="Times New Roman" w:hAnsi="Times New Roman" w:cs="Times New Roman"/>
            <w:b/>
            <w:sz w:val="20"/>
            <w:szCs w:val="20"/>
            <w:highlight w:val="none"/>
          </w:rPr>
          <w:delText xml:space="preserve">Table  </w:delText>
        </w:r>
      </w:del>
      <w:ins w:id="4" w:author="装备回收官吴孟达" w:date="2025-11-18T11:24:24Z">
        <w:r>
          <w:rPr>
            <w:rFonts w:hint="eastAsia" w:ascii="Times New Roman" w:hAnsi="Times New Roman" w:cs="Times New Roman"/>
            <w:b/>
            <w:sz w:val="20"/>
            <w:szCs w:val="20"/>
            <w:highlight w:val="none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sz w:val="24"/>
          <w:szCs w:val="24"/>
          <w:highlight w:val="none"/>
          <w:rPrChange w:id="5" w:author="装备回收官吴孟达" w:date="2025-11-18T11:37:21Z">
            <w:rPr>
              <w:rFonts w:hint="default" w:ascii="Times New Roman" w:hAnsi="Times New Roman" w:cs="Times New Roman"/>
              <w:sz w:val="20"/>
              <w:szCs w:val="20"/>
              <w:highlight w:val="none"/>
            </w:rPr>
          </w:rPrChange>
        </w:rPr>
        <w:t xml:space="preserve">The methodological quality of </w:t>
      </w:r>
      <w:r>
        <w:rPr>
          <w:rFonts w:hint="default" w:ascii="Times New Roman" w:hAnsi="Times New Roman" w:cs="Times New Roman"/>
          <w:color w:val="FF0000"/>
          <w:sz w:val="24"/>
          <w:szCs w:val="24"/>
          <w:highlight w:val="none"/>
          <w:rPrChange w:id="6" w:author="装备回收官吴孟达" w:date="2025-11-18T11:37:21Z">
            <w:rPr>
              <w:rFonts w:hint="default" w:ascii="Times New Roman" w:hAnsi="Times New Roman" w:cs="Times New Roman"/>
              <w:color w:val="FF0000"/>
              <w:sz w:val="20"/>
              <w:szCs w:val="20"/>
              <w:highlight w:val="none"/>
            </w:rPr>
          </w:rPrChange>
        </w:rPr>
        <w:t>cohort</w:t>
      </w:r>
      <w:r>
        <w:rPr>
          <w:rFonts w:hint="default" w:ascii="Times New Roman" w:hAnsi="Times New Roman" w:cs="Times New Roman"/>
          <w:sz w:val="24"/>
          <w:szCs w:val="24"/>
          <w:highlight w:val="none"/>
          <w:rPrChange w:id="7" w:author="装备回收官吴孟达" w:date="2025-11-18T11:37:21Z">
            <w:rPr>
              <w:rFonts w:hint="default" w:ascii="Times New Roman" w:hAnsi="Times New Roman" w:cs="Times New Roman"/>
              <w:sz w:val="20"/>
              <w:szCs w:val="20"/>
              <w:highlight w:val="none"/>
            </w:rPr>
          </w:rPrChange>
        </w:rPr>
        <w:t xml:space="preserve"> studies in accordance with the Newcastle-Ottawa Scale (NOS).</w:t>
      </w:r>
    </w:p>
    <w:tbl>
      <w:tblPr>
        <w:tblStyle w:val="4"/>
        <w:tblpPr w:leftFromText="180" w:rightFromText="180" w:vertAnchor="text" w:horzAnchor="page" w:tblpX="734" w:tblpY="573"/>
        <w:tblOverlap w:val="never"/>
        <w:tblW w:w="147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097"/>
        <w:gridCol w:w="1553"/>
        <w:gridCol w:w="1602"/>
        <w:gridCol w:w="1843"/>
        <w:gridCol w:w="1276"/>
        <w:gridCol w:w="1587"/>
        <w:gridCol w:w="1315"/>
        <w:gridCol w:w="750"/>
      </w:tblGrid>
      <w:tr w14:paraId="68000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127" w:type="dxa"/>
            <w:vMerge w:val="restart"/>
            <w:tcBorders>
              <w:top w:val="single" w:color="auto" w:sz="4" w:space="0"/>
            </w:tcBorders>
            <w:vAlign w:val="top"/>
          </w:tcPr>
          <w:p w14:paraId="185E5094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tudy</w:t>
            </w:r>
          </w:p>
        </w:tc>
        <w:tc>
          <w:tcPr>
            <w:tcW w:w="5811" w:type="dxa"/>
            <w:gridSpan w:val="4"/>
            <w:tcBorders>
              <w:top w:val="single" w:color="auto" w:sz="4" w:space="0"/>
              <w:bottom w:val="nil"/>
              <w:right w:val="nil"/>
            </w:tcBorders>
            <w:vAlign w:val="top"/>
          </w:tcPr>
          <w:p w14:paraId="315BAA44">
            <w:pPr>
              <w:spacing w:beforeLines="0" w:afterLines="0" w:line="240" w:lineRule="auto"/>
              <w:ind w:firstLine="500" w:firstLineChars="25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electio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BECFB77">
            <w:pPr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omparability</w:t>
            </w:r>
          </w:p>
        </w:tc>
        <w:tc>
          <w:tcPr>
            <w:tcW w:w="4178" w:type="dxa"/>
            <w:gridSpan w:val="3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0C9A3CF1">
            <w:pPr>
              <w:spacing w:beforeLines="0" w:afterLines="0" w:line="240" w:lineRule="auto"/>
              <w:ind w:firstLine="400" w:firstLineChars="20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utcome</w:t>
            </w:r>
          </w:p>
        </w:tc>
        <w:tc>
          <w:tcPr>
            <w:tcW w:w="750" w:type="dxa"/>
            <w:vMerge w:val="restart"/>
            <w:tcBorders>
              <w:top w:val="single" w:color="auto" w:sz="4" w:space="0"/>
            </w:tcBorders>
            <w:vAlign w:val="top"/>
          </w:tcPr>
          <w:p w14:paraId="4E2C8B09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otal score</w:t>
            </w:r>
          </w:p>
        </w:tc>
      </w:tr>
      <w:tr w14:paraId="79611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2127" w:type="dxa"/>
            <w:vMerge w:val="continue"/>
            <w:tcBorders>
              <w:bottom w:val="single" w:color="auto" w:sz="4" w:space="0"/>
            </w:tcBorders>
            <w:vAlign w:val="center"/>
          </w:tcPr>
          <w:p w14:paraId="1D297BAE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 w14:paraId="48D333E4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Representativeness of the exposed cohort</w:t>
            </w:r>
          </w:p>
        </w:tc>
        <w:tc>
          <w:tcPr>
            <w:tcW w:w="1097" w:type="dxa"/>
            <w:tcBorders>
              <w:top w:val="nil"/>
              <w:bottom w:val="single" w:color="auto" w:sz="4" w:space="0"/>
            </w:tcBorders>
            <w:vAlign w:val="center"/>
          </w:tcPr>
          <w:p w14:paraId="5C9FC73C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election of the non exposed cohort</w:t>
            </w:r>
          </w:p>
        </w:tc>
        <w:tc>
          <w:tcPr>
            <w:tcW w:w="1553" w:type="dxa"/>
            <w:tcBorders>
              <w:top w:val="nil"/>
              <w:bottom w:val="single" w:color="auto" w:sz="4" w:space="0"/>
            </w:tcBorders>
            <w:vAlign w:val="center"/>
          </w:tcPr>
          <w:p w14:paraId="4909830D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scertainment of exposure</w:t>
            </w:r>
          </w:p>
        </w:tc>
        <w:tc>
          <w:tcPr>
            <w:tcW w:w="1602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7F635ED2">
            <w:pPr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Demonstration that outcome of interest was not present at start of 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038E35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omparability of cohorts on the basis of the design or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28D7683A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ssessment of outcome</w:t>
            </w:r>
          </w:p>
        </w:tc>
        <w:tc>
          <w:tcPr>
            <w:tcW w:w="1587" w:type="dxa"/>
            <w:tcBorders>
              <w:top w:val="nil"/>
              <w:bottom w:val="single" w:color="auto" w:sz="4" w:space="0"/>
            </w:tcBorders>
            <w:vAlign w:val="center"/>
          </w:tcPr>
          <w:p w14:paraId="26B21583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Was follow-up long enough for outcomes to occur?</w:t>
            </w:r>
          </w:p>
        </w:tc>
        <w:tc>
          <w:tcPr>
            <w:tcW w:w="1315" w:type="dxa"/>
            <w:tcBorders>
              <w:top w:val="nil"/>
              <w:bottom w:val="single" w:color="auto" w:sz="4" w:space="0"/>
            </w:tcBorders>
            <w:vAlign w:val="center"/>
          </w:tcPr>
          <w:p w14:paraId="1E84E9D1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dequacy of follow up of cohorts?</w:t>
            </w:r>
          </w:p>
        </w:tc>
        <w:tc>
          <w:tcPr>
            <w:tcW w:w="750" w:type="dxa"/>
            <w:vMerge w:val="continue"/>
            <w:tcBorders>
              <w:bottom w:val="single" w:color="auto" w:sz="4" w:space="0"/>
            </w:tcBorders>
            <w:vAlign w:val="center"/>
          </w:tcPr>
          <w:p w14:paraId="323C2AA4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 w14:paraId="58197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del w:id="8" w:author="装备回收官吴孟达" w:date="2025-11-15T00:31:00Z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6604537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Chars="0" w:right="0" w:rightChars="0"/>
              <w:jc w:val="left"/>
              <w:textAlignment w:val="auto"/>
              <w:outlineLvl w:val="9"/>
              <w:rPr>
                <w:del w:id="9" w:author="装备回收官吴孟达" w:date="2025-11-15T00:31:00Z"/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del w:id="10" w:author="装备回收官吴孟达" w:date="2025-11-15T00:31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A.</w:delText>
              </w:r>
            </w:del>
            <w:del w:id="11" w:author="装备回收官吴孟达" w:date="2025-11-15T00:31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</w:rPr>
                <w:delText xml:space="preserve">D. Lachance et al </w:delText>
              </w:r>
            </w:del>
          </w:p>
          <w:p w14:paraId="7BD8A36A">
            <w:pPr>
              <w:spacing w:beforeLines="0" w:afterLines="0" w:line="240" w:lineRule="auto"/>
              <w:rPr>
                <w:del w:id="12" w:author="装备回收官吴孟达" w:date="2025-11-15T00:31:00Z"/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del w:id="13" w:author="装备回收官吴孟达" w:date="2025-11-15T00:31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</w:rPr>
                <w:delText>2023</w:delText>
              </w:r>
            </w:del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7363A4">
            <w:pPr>
              <w:spacing w:beforeLines="0" w:afterLines="0" w:line="240" w:lineRule="auto"/>
              <w:jc w:val="center"/>
              <w:rPr>
                <w:del w:id="14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15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79ACA720">
            <w:pPr>
              <w:spacing w:beforeLines="0" w:afterLines="0" w:line="240" w:lineRule="auto"/>
              <w:jc w:val="center"/>
              <w:rPr>
                <w:del w:id="16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17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619B0F5A">
            <w:pPr>
              <w:spacing w:beforeLines="0" w:afterLines="0" w:line="240" w:lineRule="auto"/>
              <w:jc w:val="center"/>
              <w:rPr>
                <w:del w:id="18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19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32019194">
            <w:pPr>
              <w:spacing w:beforeLines="0" w:afterLines="0" w:line="240" w:lineRule="auto"/>
              <w:jc w:val="center"/>
              <w:rPr>
                <w:del w:id="20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21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1BDCE7">
            <w:pPr>
              <w:spacing w:beforeLines="0" w:afterLines="0" w:line="240" w:lineRule="auto"/>
              <w:jc w:val="center"/>
              <w:rPr>
                <w:del w:id="22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23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66CD57">
            <w:pPr>
              <w:spacing w:beforeLines="0" w:afterLines="0" w:line="240" w:lineRule="auto"/>
              <w:jc w:val="center"/>
              <w:rPr>
                <w:del w:id="24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25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0</w:delText>
              </w:r>
            </w:del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04F8DD3">
            <w:pPr>
              <w:spacing w:beforeLines="0" w:afterLines="0" w:line="240" w:lineRule="auto"/>
              <w:jc w:val="center"/>
              <w:rPr>
                <w:del w:id="26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27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E3C7830">
            <w:pPr>
              <w:spacing w:beforeLines="0" w:afterLines="0" w:line="240" w:lineRule="auto"/>
              <w:jc w:val="center"/>
              <w:rPr>
                <w:del w:id="28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29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333B553">
            <w:pPr>
              <w:spacing w:beforeLines="0" w:afterLines="0" w:line="240" w:lineRule="auto"/>
              <w:rPr>
                <w:del w:id="30" w:author="装备回收官吴孟达" w:date="2025-11-15T00:31:00Z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del w:id="31" w:author="装备回收官吴孟达" w:date="2025-11-15T00:31:00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7</w:delText>
              </w:r>
            </w:del>
          </w:p>
        </w:tc>
      </w:tr>
      <w:tr w14:paraId="46F91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4722F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Constant Foissey </w:t>
            </w:r>
          </w:p>
          <w:p w14:paraId="481C96CD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0F1B16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2FF5053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74D3BC3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2C198A2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BB9DB3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6EDF77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6CD7E41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125AED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2714BDA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</w:tr>
      <w:tr w14:paraId="77C4B2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7973CD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D.C. Hansen et al</w:t>
            </w:r>
          </w:p>
          <w:p w14:paraId="342908B5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13283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73F1D36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FE8B152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4D4C81F7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02D38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DA1236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357180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953DBE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6796A80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  <w:tr w14:paraId="7DBAB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del w:id="32" w:author="装备回收官吴孟达" w:date="2025-11-15T00:31:25Z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1F041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del w:id="33" w:author="装备回收官吴孟达" w:date="2025-11-15T00:31:25Z"/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del w:id="34" w:author="装备回收官吴孟达" w:date="2025-11-15T00:31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</w:rPr>
                <w:delText xml:space="preserve">G. Fournier et al </w:delText>
              </w:r>
            </w:del>
          </w:p>
          <w:p w14:paraId="3A67B03A">
            <w:pPr>
              <w:spacing w:beforeLines="0" w:afterLines="0" w:line="240" w:lineRule="auto"/>
              <w:rPr>
                <w:del w:id="35" w:author="装备回收官吴孟达" w:date="2025-11-15T00:31:25Z"/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del w:id="36" w:author="装备回收官吴孟达" w:date="2025-11-15T00:31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</w:rPr>
                <w:delText>2021</w:delText>
              </w:r>
            </w:del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35A20E">
            <w:pPr>
              <w:spacing w:beforeLines="0" w:afterLines="0" w:line="240" w:lineRule="auto"/>
              <w:jc w:val="center"/>
              <w:rPr>
                <w:del w:id="37" w:author="装备回收官吴孟达" w:date="2025-11-15T00:31:25Z"/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38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37E81EE7">
            <w:pPr>
              <w:spacing w:beforeLines="0" w:afterLines="0" w:line="240" w:lineRule="auto"/>
              <w:jc w:val="center"/>
              <w:rPr>
                <w:del w:id="39" w:author="装备回收官吴孟达" w:date="2025-11-15T00:31:25Z"/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40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7EB4830">
            <w:pPr>
              <w:spacing w:beforeLines="0" w:afterLines="0" w:line="240" w:lineRule="auto"/>
              <w:jc w:val="center"/>
              <w:rPr>
                <w:del w:id="41" w:author="装备回收官吴孟达" w:date="2025-11-15T00:31:25Z"/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42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1B0D05C8">
            <w:pPr>
              <w:spacing w:beforeLines="0" w:afterLines="0" w:line="240" w:lineRule="auto"/>
              <w:jc w:val="center"/>
              <w:rPr>
                <w:del w:id="43" w:author="装备回收官吴孟达" w:date="2025-11-15T00:31:25Z"/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44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641AE4">
            <w:pPr>
              <w:spacing w:beforeLines="0" w:afterLines="0" w:line="240" w:lineRule="auto"/>
              <w:jc w:val="center"/>
              <w:rPr>
                <w:del w:id="45" w:author="装备回收官吴孟达" w:date="2025-11-15T00:31:25Z"/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46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2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1CE884">
            <w:pPr>
              <w:spacing w:beforeLines="0" w:afterLines="0" w:line="240" w:lineRule="auto"/>
              <w:jc w:val="center"/>
              <w:rPr>
                <w:del w:id="47" w:author="装备回收官吴孟达" w:date="2025-11-15T00:31:25Z"/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48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0</w:delText>
              </w:r>
            </w:del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593B88B">
            <w:pPr>
              <w:spacing w:beforeLines="0" w:afterLines="0" w:line="240" w:lineRule="auto"/>
              <w:jc w:val="center"/>
              <w:rPr>
                <w:del w:id="49" w:author="装备回收官吴孟达" w:date="2025-11-15T00:31:25Z"/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50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F00C93E">
            <w:pPr>
              <w:spacing w:beforeLines="0" w:afterLines="0" w:line="240" w:lineRule="auto"/>
              <w:jc w:val="center"/>
              <w:rPr>
                <w:del w:id="51" w:author="装备回收官吴孟达" w:date="2025-11-15T00:31:25Z"/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52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1</w:delText>
              </w:r>
            </w:del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9D9B4A9">
            <w:pPr>
              <w:spacing w:beforeLines="0" w:afterLines="0" w:line="240" w:lineRule="auto"/>
              <w:rPr>
                <w:del w:id="53" w:author="装备回收官吴孟达" w:date="2025-11-15T00:31:25Z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del w:id="54" w:author="装备回收官吴孟达" w:date="2025-11-15T00:31:25Z">
              <w:r>
                <w:rPr>
                  <w:rFonts w:hint="eastAsia" w:ascii="Times New Roman" w:hAnsi="Times New Roman" w:cs="Times New Roman"/>
                  <w:sz w:val="20"/>
                  <w:szCs w:val="20"/>
                  <w:highlight w:val="none"/>
                  <w:lang w:val="en-US" w:eastAsia="zh-CN"/>
                </w:rPr>
                <w:delText>8</w:delText>
              </w:r>
            </w:del>
          </w:p>
        </w:tc>
      </w:tr>
      <w:tr w14:paraId="19618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4C734B9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G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Guild et al </w:t>
            </w:r>
          </w:p>
          <w:p w14:paraId="2CD9B019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86BA0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219A1F8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11E8464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7C8C8371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680BE3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AC2274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D712A7C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00ED7B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54F0963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  <w:tr w14:paraId="48680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6AD60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Guido Maritan</w:t>
            </w:r>
          </w:p>
          <w:p w14:paraId="17BAA35E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5DBFE0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21B49427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66CD50B7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5767DB0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5DC6B0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A9B7DD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D01BC90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9ED0CF9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161F078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</w:tr>
      <w:tr w14:paraId="3684D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407EF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Jason Wong </w:t>
            </w:r>
          </w:p>
          <w:p w14:paraId="2FD79599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7F1ED4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152ECFA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9286204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26153E10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B4642C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01B59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5CFEBD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973D0CB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98E31D8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  <w:tr w14:paraId="38143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6DD4592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L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Andriollo </w:t>
            </w:r>
          </w:p>
          <w:p w14:paraId="593713EB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A3DF3C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6476AFE7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065DE726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148A91C7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6A20F4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AB1B56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6A21D0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570C1140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4175519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  <w:tr w14:paraId="1ACFC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6148594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 Canetti</w:t>
            </w:r>
          </w:p>
          <w:p w14:paraId="06B1CEEE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 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166987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53074401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1297B8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5C8748C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929A3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67D3AB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BBE3219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8198713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19E0DA4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  <w:tr w14:paraId="3F608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68817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St Mart </w:t>
            </w:r>
          </w:p>
          <w:p w14:paraId="7379FAD0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54742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4C82848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4E4DFB4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764F47C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F88CC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DF2C6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ADD044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EE2BA69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AFC1A63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  <w:tr w14:paraId="184DC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5AE27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V. Rossi et al </w:t>
            </w:r>
          </w:p>
          <w:p w14:paraId="129905A9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0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493E8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7355960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6AB568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4C396C8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8DB51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EE0481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5B96A5D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F0169BC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A0BC179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</w:tbl>
    <w:p w14:paraId="0629E593"/>
    <w:p w14:paraId="12B26F53"/>
    <w:p w14:paraId="1FF84AA2">
      <w:pPr>
        <w:spacing w:beforeLines="0" w:afterLines="0" w:line="240" w:lineRule="auto"/>
        <w:rPr>
          <w:rFonts w:hint="default" w:ascii="Times New Roman" w:hAnsi="Times New Roman" w:cs="Times New Roman"/>
          <w:b/>
          <w:sz w:val="20"/>
          <w:szCs w:val="20"/>
          <w:highlight w:val="none"/>
        </w:rPr>
      </w:pPr>
    </w:p>
    <w:p w14:paraId="51B9AB6D">
      <w:pPr>
        <w:spacing w:beforeLines="0" w:afterLines="0" w:line="240" w:lineRule="auto"/>
        <w:rPr>
          <w:del w:id="55" w:author="装备回收官吴孟达" w:date="2025-11-18T11:24:41Z"/>
          <w:rFonts w:hint="default" w:ascii="Times New Roman" w:hAnsi="Times New Roman" w:cs="Times New Roman"/>
          <w:b/>
          <w:sz w:val="20"/>
          <w:szCs w:val="20"/>
          <w:highlight w:val="none"/>
        </w:rPr>
      </w:pPr>
    </w:p>
    <w:p w14:paraId="2A401678">
      <w:pPr>
        <w:spacing w:beforeLines="0" w:afterLines="0" w:line="240" w:lineRule="auto"/>
        <w:rPr>
          <w:del w:id="56" w:author="装备回收官吴孟达" w:date="2025-11-18T11:24:40Z"/>
          <w:rFonts w:hint="default" w:ascii="Times New Roman" w:hAnsi="Times New Roman" w:cs="Times New Roman"/>
          <w:b/>
          <w:sz w:val="20"/>
          <w:szCs w:val="20"/>
          <w:highlight w:val="none"/>
        </w:rPr>
      </w:pPr>
    </w:p>
    <w:p w14:paraId="52DBFDF9">
      <w:pPr>
        <w:spacing w:beforeLines="0" w:afterLines="0" w:line="240" w:lineRule="auto"/>
        <w:rPr>
          <w:rFonts w:hint="default" w:ascii="Times New Roman" w:hAnsi="Times New Roman" w:cs="Times New Roman"/>
          <w:b/>
          <w:sz w:val="20"/>
          <w:szCs w:val="20"/>
          <w:highlight w:val="none"/>
        </w:rPr>
      </w:pPr>
    </w:p>
    <w:p w14:paraId="02B77CC9">
      <w:pPr>
        <w:spacing w:beforeLines="0" w:afterLines="0" w:line="240" w:lineRule="auto"/>
        <w:rPr>
          <w:rFonts w:hint="default" w:ascii="Times New Roman" w:hAnsi="Times New Roman" w:cs="Times New Roman"/>
          <w:b/>
          <w:sz w:val="20"/>
          <w:szCs w:val="20"/>
          <w:highlight w:val="none"/>
        </w:rPr>
      </w:pPr>
    </w:p>
    <w:p w14:paraId="36729261">
      <w:pPr>
        <w:spacing w:beforeLines="0" w:afterLines="0" w:line="240" w:lineRule="auto"/>
        <w:rPr>
          <w:del w:id="57" w:author="装备回收官吴孟达" w:date="2025-11-18T11:24:33Z"/>
          <w:rFonts w:hint="default" w:ascii="Times New Roman" w:hAnsi="Times New Roman" w:cs="Times New Roman"/>
          <w:b/>
          <w:sz w:val="20"/>
          <w:szCs w:val="20"/>
          <w:highlight w:val="none"/>
        </w:rPr>
      </w:pPr>
    </w:p>
    <w:p w14:paraId="43C2ABCB">
      <w:pPr>
        <w:spacing w:beforeLines="0" w:afterLines="0" w:line="240" w:lineRule="auto"/>
        <w:rPr>
          <w:rFonts w:hint="default" w:ascii="Times New Roman" w:hAnsi="Times New Roman" w:cs="Times New Roman"/>
          <w:sz w:val="24"/>
          <w:szCs w:val="24"/>
          <w:highlight w:val="none"/>
          <w:rPrChange w:id="58" w:author="装备回收官吴孟达" w:date="2025-11-18T11:37:26Z">
            <w:rPr>
              <w:rFonts w:hint="default" w:ascii="Times New Roman" w:hAnsi="Times New Roman" w:cs="Times New Roman"/>
              <w:sz w:val="20"/>
              <w:szCs w:val="20"/>
              <w:highlight w:val="none"/>
            </w:rPr>
          </w:rPrChange>
        </w:rPr>
      </w:pPr>
      <w:ins w:id="59" w:author="装备回收官吴孟达" w:date="2025-11-18T11:24:30Z">
        <w:r>
          <w:rPr>
            <w:rFonts w:hint="default" w:ascii="Times New Roman" w:hAnsi="Times New Roman" w:cs="Times New Roman"/>
            <w:b/>
            <w:sz w:val="24"/>
            <w:szCs w:val="24"/>
            <w:highlight w:val="none"/>
            <w:rPrChange w:id="60" w:author="装备回收官吴孟达" w:date="2025-11-18T11:35:16Z"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rPrChange>
          </w:rPr>
          <w:t>Supplementary table.</w:t>
        </w:r>
      </w:ins>
      <w:del w:id="61" w:author="装备回收官吴孟达" w:date="2025-11-18T11:24:30Z">
        <w:r>
          <w:rPr>
            <w:rFonts w:hint="default" w:ascii="Times New Roman" w:hAnsi="Times New Roman" w:cs="Times New Roman"/>
            <w:b/>
            <w:sz w:val="20"/>
            <w:szCs w:val="20"/>
            <w:highlight w:val="none"/>
          </w:rPr>
          <w:delText xml:space="preserve">Table  </w:delText>
        </w:r>
      </w:del>
      <w:ins w:id="62" w:author="装备回收官吴孟达" w:date="2025-11-18T11:24:31Z">
        <w:r>
          <w:rPr>
            <w:rFonts w:hint="eastAsia" w:ascii="Times New Roman" w:hAnsi="Times New Roman" w:cs="Times New Roman"/>
            <w:b/>
            <w:sz w:val="20"/>
            <w:szCs w:val="20"/>
            <w:highlight w:val="none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sz w:val="24"/>
          <w:szCs w:val="24"/>
          <w:highlight w:val="none"/>
          <w:rPrChange w:id="63" w:author="装备回收官吴孟达" w:date="2025-11-18T11:37:26Z">
            <w:rPr>
              <w:rFonts w:hint="default" w:ascii="Times New Roman" w:hAnsi="Times New Roman" w:cs="Times New Roman"/>
              <w:sz w:val="20"/>
              <w:szCs w:val="20"/>
              <w:highlight w:val="none"/>
            </w:rPr>
          </w:rPrChange>
        </w:rPr>
        <w:t xml:space="preserve">The methodological quality of </w:t>
      </w:r>
      <w:r>
        <w:rPr>
          <w:rFonts w:hint="eastAsia" w:ascii="Times New Roman" w:hAnsi="Times New Roman" w:cs="Times New Roman"/>
          <w:color w:val="FF0000"/>
          <w:sz w:val="24"/>
          <w:szCs w:val="24"/>
          <w:highlight w:val="none"/>
          <w:lang w:val="en-US" w:eastAsia="zh-CN"/>
          <w:rPrChange w:id="64" w:author="装备回收官吴孟达" w:date="2025-11-18T11:37:26Z">
            <w:rPr>
              <w:rFonts w:hint="eastAsia" w:ascii="Times New Roman" w:hAnsi="Times New Roman" w:cs="Times New Roman"/>
              <w:color w:val="FF0000"/>
              <w:sz w:val="20"/>
              <w:szCs w:val="20"/>
              <w:highlight w:val="none"/>
              <w:lang w:val="en-US" w:eastAsia="zh-CN"/>
            </w:rPr>
          </w:rPrChange>
        </w:rPr>
        <w:t>case-control</w:t>
      </w:r>
      <w:r>
        <w:rPr>
          <w:rFonts w:hint="default" w:ascii="Times New Roman" w:hAnsi="Times New Roman" w:cs="Times New Roman"/>
          <w:sz w:val="24"/>
          <w:szCs w:val="24"/>
          <w:highlight w:val="none"/>
          <w:rPrChange w:id="65" w:author="装备回收官吴孟达" w:date="2025-11-18T11:37:26Z">
            <w:rPr>
              <w:rFonts w:hint="default" w:ascii="Times New Roman" w:hAnsi="Times New Roman" w:cs="Times New Roman"/>
              <w:sz w:val="20"/>
              <w:szCs w:val="20"/>
              <w:highlight w:val="none"/>
            </w:rPr>
          </w:rPrChange>
        </w:rPr>
        <w:t xml:space="preserve"> studies in accordance with the Newcastle-Ottawa Scale (NOS).</w:t>
      </w:r>
    </w:p>
    <w:tbl>
      <w:tblPr>
        <w:tblStyle w:val="4"/>
        <w:tblpPr w:leftFromText="180" w:rightFromText="180" w:vertAnchor="text" w:horzAnchor="page" w:tblpX="734" w:tblpY="573"/>
        <w:tblOverlap w:val="never"/>
        <w:tblW w:w="147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097"/>
        <w:gridCol w:w="1553"/>
        <w:gridCol w:w="1602"/>
        <w:gridCol w:w="1843"/>
        <w:gridCol w:w="1276"/>
        <w:gridCol w:w="1587"/>
        <w:gridCol w:w="1315"/>
        <w:gridCol w:w="750"/>
      </w:tblGrid>
      <w:tr w14:paraId="4AA88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127" w:type="dxa"/>
            <w:vMerge w:val="restart"/>
            <w:tcBorders>
              <w:top w:val="single" w:color="auto" w:sz="4" w:space="0"/>
            </w:tcBorders>
            <w:vAlign w:val="top"/>
          </w:tcPr>
          <w:p w14:paraId="38F10275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tudy</w:t>
            </w:r>
          </w:p>
        </w:tc>
        <w:tc>
          <w:tcPr>
            <w:tcW w:w="5811" w:type="dxa"/>
            <w:gridSpan w:val="4"/>
            <w:tcBorders>
              <w:top w:val="single" w:color="auto" w:sz="4" w:space="0"/>
              <w:bottom w:val="nil"/>
              <w:right w:val="nil"/>
            </w:tcBorders>
            <w:vAlign w:val="top"/>
          </w:tcPr>
          <w:p w14:paraId="6D0DA70F">
            <w:pPr>
              <w:spacing w:beforeLines="0" w:afterLines="0" w:line="240" w:lineRule="auto"/>
              <w:ind w:firstLine="500" w:firstLineChars="25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electio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984F6ED">
            <w:pPr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omparability</w:t>
            </w:r>
          </w:p>
        </w:tc>
        <w:tc>
          <w:tcPr>
            <w:tcW w:w="4178" w:type="dxa"/>
            <w:gridSpan w:val="3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10C86965">
            <w:pPr>
              <w:spacing w:beforeLines="0" w:afterLines="0" w:line="240" w:lineRule="auto"/>
              <w:ind w:firstLine="400" w:firstLineChars="20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utcome</w:t>
            </w:r>
          </w:p>
        </w:tc>
        <w:tc>
          <w:tcPr>
            <w:tcW w:w="750" w:type="dxa"/>
            <w:vMerge w:val="restart"/>
            <w:tcBorders>
              <w:top w:val="single" w:color="auto" w:sz="4" w:space="0"/>
            </w:tcBorders>
            <w:vAlign w:val="top"/>
          </w:tcPr>
          <w:p w14:paraId="4A818A9E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otal score</w:t>
            </w:r>
          </w:p>
        </w:tc>
      </w:tr>
      <w:tr w14:paraId="71143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2127" w:type="dxa"/>
            <w:vMerge w:val="continue"/>
            <w:tcBorders>
              <w:bottom w:val="single" w:color="auto" w:sz="4" w:space="0"/>
            </w:tcBorders>
            <w:vAlign w:val="center"/>
          </w:tcPr>
          <w:p w14:paraId="3FD4DD80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 w14:paraId="576BB949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 xml:space="preserve">Is the case definition adequate?  </w:t>
            </w:r>
          </w:p>
        </w:tc>
        <w:tc>
          <w:tcPr>
            <w:tcW w:w="1097" w:type="dxa"/>
            <w:tcBorders>
              <w:top w:val="nil"/>
              <w:bottom w:val="single" w:color="auto" w:sz="4" w:space="0"/>
            </w:tcBorders>
            <w:vAlign w:val="center"/>
          </w:tcPr>
          <w:p w14:paraId="51D2F0AD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Representativeness of the cases</w:t>
            </w:r>
          </w:p>
        </w:tc>
        <w:tc>
          <w:tcPr>
            <w:tcW w:w="1553" w:type="dxa"/>
            <w:tcBorders>
              <w:top w:val="nil"/>
              <w:bottom w:val="single" w:color="auto" w:sz="4" w:space="0"/>
            </w:tcBorders>
            <w:vAlign w:val="center"/>
          </w:tcPr>
          <w:p w14:paraId="5FA7BBCE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election of Controls</w:t>
            </w:r>
          </w:p>
        </w:tc>
        <w:tc>
          <w:tcPr>
            <w:tcW w:w="1602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63F6D4E1">
            <w:pPr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 xml:space="preserve">Definition of Controls 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669B0E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omparability of cases and controls on the basis of the design or analysis</w:t>
            </w:r>
          </w:p>
          <w:p w14:paraId="6A762CDC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7E5D1A81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scertainment of exposure</w:t>
            </w:r>
          </w:p>
        </w:tc>
        <w:tc>
          <w:tcPr>
            <w:tcW w:w="1587" w:type="dxa"/>
            <w:tcBorders>
              <w:top w:val="nil"/>
              <w:bottom w:val="single" w:color="auto" w:sz="4" w:space="0"/>
            </w:tcBorders>
            <w:vAlign w:val="center"/>
          </w:tcPr>
          <w:p w14:paraId="5D098A36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ame method of ascertainment for cases and controls</w:t>
            </w:r>
          </w:p>
        </w:tc>
        <w:tc>
          <w:tcPr>
            <w:tcW w:w="1315" w:type="dxa"/>
            <w:tcBorders>
              <w:top w:val="nil"/>
              <w:bottom w:val="single" w:color="auto" w:sz="4" w:space="0"/>
            </w:tcBorders>
            <w:vAlign w:val="center"/>
          </w:tcPr>
          <w:p w14:paraId="1F076656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on-Response Rate</w:t>
            </w:r>
          </w:p>
        </w:tc>
        <w:tc>
          <w:tcPr>
            <w:tcW w:w="750" w:type="dxa"/>
            <w:vMerge w:val="continue"/>
            <w:tcBorders>
              <w:bottom w:val="single" w:color="auto" w:sz="4" w:space="0"/>
            </w:tcBorders>
            <w:vAlign w:val="center"/>
          </w:tcPr>
          <w:p w14:paraId="319EDABC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 w14:paraId="648E1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088B4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Batailler</w:t>
            </w:r>
          </w:p>
          <w:p w14:paraId="3895C2AD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00DA0D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0C598941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0F2820BD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3366FDC0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019F6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3D460D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90B54EC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2FB4A64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0CE0DE8">
            <w:pPr>
              <w:spacing w:beforeLines="0" w:afterLines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</w:tr>
      <w:tr w14:paraId="0C36F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2F1DD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Guillaume </w:t>
            </w:r>
          </w:p>
          <w:p w14:paraId="55CC7652">
            <w:pPr>
              <w:spacing w:beforeLines="0" w:afterLines="0"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56FEC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0F6B6FC6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0F21FC9B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1F4C60C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C275B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7DF87B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E1CA09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9366476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0703E31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</w:tr>
      <w:tr w14:paraId="7B91B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655A6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Lau et al </w:t>
            </w:r>
          </w:p>
          <w:p w14:paraId="17DA5523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8452A7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11C49E92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8C3A874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2990088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E7F76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F69C4D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61F7A60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CC1C0B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104FB43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</w:tr>
      <w:tr w14:paraId="43E16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127" w:type="dxa"/>
            <w:tcBorders>
              <w:top w:val="nil"/>
              <w:bottom w:val="nil"/>
            </w:tcBorders>
            <w:vAlign w:val="top"/>
          </w:tcPr>
          <w:p w14:paraId="638C2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 xml:space="preserve">Yeung et al </w:t>
            </w:r>
          </w:p>
          <w:p w14:paraId="2025424E">
            <w:pPr>
              <w:spacing w:beforeLines="0" w:afterLines="0" w:line="240" w:lineRule="auto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0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02723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3C9E6366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2C9278A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3DCD8EB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DE68D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4A9985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2BAE142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64D087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140818C">
            <w:pPr>
              <w:spacing w:beforeLines="0" w:afterLines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</w:tbl>
    <w:p w14:paraId="6393E0DE"/>
    <w:p w14:paraId="32BC7B81">
      <w:pPr>
        <w:rPr>
          <w:del w:id="66" w:author="装备回收官吴孟达" w:date="2025-11-18T11:24:51Z"/>
        </w:rPr>
      </w:pPr>
    </w:p>
    <w:p w14:paraId="25041506">
      <w:pPr>
        <w:rPr>
          <w:del w:id="67" w:author="装备回收官吴孟达" w:date="2025-11-18T11:24:50Z"/>
        </w:rPr>
      </w:pPr>
    </w:p>
    <w:p w14:paraId="21680825"/>
    <w:p w14:paraId="586B56C0">
      <w:pPr>
        <w:rPr>
          <w:ins w:id="68" w:author="装备回收官吴孟达" w:date="2025-11-18T11:25:37Z"/>
        </w:rPr>
      </w:pPr>
    </w:p>
    <w:p w14:paraId="5C4A3AC9">
      <w:pPr>
        <w:rPr>
          <w:ins w:id="69" w:author="装备回收官吴孟达" w:date="2025-11-18T11:25:37Z"/>
        </w:rPr>
      </w:pPr>
    </w:p>
    <w:p w14:paraId="01A30DB0">
      <w:pPr>
        <w:rPr>
          <w:ins w:id="70" w:author="装备回收官吴孟达" w:date="2025-11-18T11:25:37Z"/>
        </w:rPr>
      </w:pPr>
    </w:p>
    <w:p w14:paraId="3041021A">
      <w:pPr>
        <w:rPr>
          <w:ins w:id="71" w:author="装备回收官吴孟达" w:date="2025-11-18T11:25:37Z"/>
        </w:rPr>
      </w:pPr>
    </w:p>
    <w:p w14:paraId="14291908">
      <w:pPr>
        <w:rPr>
          <w:ins w:id="72" w:author="装备回收官吴孟达" w:date="2025-11-18T11:25:38Z"/>
        </w:rPr>
      </w:pPr>
    </w:p>
    <w:p w14:paraId="69D620D1">
      <w:pPr>
        <w:rPr>
          <w:ins w:id="73" w:author="装备回收官吴孟达" w:date="2025-11-18T11:25:38Z"/>
        </w:rPr>
      </w:pPr>
    </w:p>
    <w:p w14:paraId="519D1134">
      <w:pPr>
        <w:rPr>
          <w:ins w:id="74" w:author="装备回收官吴孟达" w:date="2025-11-18T11:25:38Z"/>
        </w:rPr>
      </w:pPr>
    </w:p>
    <w:p w14:paraId="1C06EEC9">
      <w:pPr>
        <w:rPr>
          <w:ins w:id="75" w:author="装备回收官吴孟达" w:date="2025-11-18T11:25:38Z"/>
        </w:rPr>
      </w:pPr>
    </w:p>
    <w:p w14:paraId="3836DEB3">
      <w:pPr>
        <w:rPr>
          <w:ins w:id="76" w:author="装备回收官吴孟达" w:date="2025-11-18T11:25:59Z"/>
          <w:rFonts w:ascii="Times New Roman" w:hAnsi="Times New Roman"/>
          <w:b/>
          <w:sz w:val="20"/>
          <w:szCs w:val="20"/>
          <w:highlight w:val="none"/>
        </w:rPr>
      </w:pPr>
    </w:p>
    <w:p w14:paraId="7BB4B58F">
      <w:pPr>
        <w:rPr>
          <w:rFonts w:hint="default"/>
          <w:b w:val="0"/>
          <w:bCs w:val="0"/>
          <w:sz w:val="40"/>
          <w:szCs w:val="44"/>
          <w:lang w:val="en-US" w:eastAsia="zh-CN"/>
        </w:rPr>
      </w:pPr>
      <w:del w:id="77" w:author="装备回收官吴孟达" w:date="2025-11-18T11:34:07Z">
        <w:r>
          <w:rPr>
            <w:rFonts w:hint="eastAsia"/>
            <w:b/>
            <w:bCs/>
            <w:sz w:val="40"/>
            <w:szCs w:val="44"/>
            <w:lang w:val="en-US" w:eastAsia="zh-CN"/>
          </w:rPr>
          <w:delText xml:space="preserve">Figure. </w:delText>
        </w:r>
      </w:del>
      <w:del w:id="78" w:author="装备回收官吴孟达" w:date="2025-11-18T11:34:07Z">
        <w:r>
          <w:rPr>
            <w:rFonts w:hint="default" w:ascii="Times New Roman" w:hAnsi="Times New Roman"/>
            <w:b w:val="0"/>
            <w:bCs w:val="0"/>
            <w:sz w:val="20"/>
            <w:szCs w:val="20"/>
            <w:highlight w:val="none"/>
            <w:lang w:val="en-US" w:eastAsia="zh-CN"/>
            <w:rPrChange w:id="79" w:author="装备回收官吴孟达" w:date="2025-11-18T11:25:56Z">
              <w:rPr>
                <w:rFonts w:hint="eastAsia"/>
                <w:b w:val="0"/>
                <w:bCs w:val="0"/>
                <w:sz w:val="40"/>
                <w:szCs w:val="44"/>
                <w:lang w:val="en-US" w:eastAsia="zh-CN"/>
              </w:rPr>
            </w:rPrChange>
          </w:rPr>
          <w:delText>Risk of bias summary</w:delText>
        </w:r>
      </w:del>
      <w:ins w:id="80" w:author="装备回收官吴孟达" w:date="2025-11-18T11:26:07Z">
        <w:r>
          <w:rPr/>
          <w:drawing>
            <wp:inline distT="0" distB="0" distL="114300" distR="114300">
              <wp:extent cx="4255770" cy="4876800"/>
              <wp:effectExtent l="0" t="0" r="11430" b="0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55770" cy="4876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bookmarkStart w:id="0" w:name="_GoBack"/>
      <w:bookmarkEnd w:id="0"/>
    </w:p>
    <w:p w14:paraId="65059FD8">
      <w:pPr>
        <w:rPr>
          <w:ins w:id="82" w:author="装备回收官吴孟达" w:date="2025-11-18T11:34:09Z"/>
          <w:rFonts w:hint="eastAsia" w:eastAsia="宋体"/>
          <w:b w:val="0"/>
          <w:bCs w:val="0"/>
          <w:sz w:val="40"/>
          <w:szCs w:val="44"/>
          <w:lang w:val="en-US" w:eastAsia="zh-CN"/>
        </w:rPr>
      </w:pPr>
      <w:ins w:id="83" w:author="装备回收官吴孟达" w:date="2025-11-18T11:34:09Z">
        <w:r>
          <w:rPr>
            <w:rFonts w:hint="default" w:ascii="Times New Roman" w:hAnsi="Times New Roman"/>
            <w:b/>
            <w:bCs w:val="0"/>
            <w:sz w:val="24"/>
            <w:szCs w:val="24"/>
            <w:highlight w:val="none"/>
            <w:lang w:val="en-US" w:eastAsia="zh-CN"/>
            <w:rPrChange w:id="84" w:author="装备回收官吴孟达" w:date="2025-11-18T11:35:10Z">
              <w:rPr>
                <w:rFonts w:hint="default" w:ascii="Times New Roman" w:hAnsi="Times New Roman"/>
                <w:b/>
                <w:bCs w:val="0"/>
                <w:sz w:val="20"/>
                <w:szCs w:val="20"/>
                <w:highlight w:val="none"/>
                <w:lang w:val="en-US" w:eastAsia="zh-CN"/>
              </w:rPr>
            </w:rPrChange>
          </w:rPr>
          <w:t>Supplementary figure.</w:t>
        </w:r>
      </w:ins>
      <w:ins w:id="85" w:author="装备回收官吴孟达" w:date="2025-11-18T11:34:09Z">
        <w:r>
          <w:rPr>
            <w:rFonts w:hint="eastAsia"/>
            <w:b/>
            <w:bCs/>
            <w:sz w:val="40"/>
            <w:szCs w:val="44"/>
            <w:lang w:val="en-US" w:eastAsia="zh-CN"/>
          </w:rPr>
          <w:t xml:space="preserve"> </w:t>
        </w:r>
      </w:ins>
      <w:ins w:id="86" w:author="装备回收官吴孟达" w:date="2025-11-18T11:34:09Z">
        <w:r>
          <w:rPr>
            <w:rFonts w:hint="default" w:ascii="Times New Roman" w:hAnsi="Times New Roman"/>
            <w:b w:val="0"/>
            <w:bCs w:val="0"/>
            <w:sz w:val="24"/>
            <w:szCs w:val="24"/>
            <w:highlight w:val="none"/>
            <w:lang w:val="en-US" w:eastAsia="zh-CN"/>
            <w:rPrChange w:id="87" w:author="装备回收官吴孟达" w:date="2025-11-18T11:37:32Z">
              <w:rPr>
                <w:rFonts w:hint="default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rPrChange>
          </w:rPr>
          <w:t>Risk of bias summary</w:t>
        </w:r>
      </w:ins>
      <w:ins w:id="89" w:author="装备回收官吴孟达" w:date="2025-11-18T11:34:09Z">
        <w:r>
          <w:rPr>
            <w:rFonts w:hint="eastAsia" w:ascii="Times New Roman" w:hAnsi="Times New Roman"/>
            <w:b w:val="0"/>
            <w:bCs w:val="0"/>
            <w:sz w:val="24"/>
            <w:szCs w:val="24"/>
            <w:highlight w:val="none"/>
            <w:lang w:val="en-US" w:eastAsia="zh-CN"/>
            <w:rPrChange w:id="90" w:author="装备回收官吴孟达" w:date="2025-11-18T11:37:32Z">
              <w:rPr>
                <w:rFonts w:hint="eastAsia" w:ascii="Times New Roman" w:hAnsi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rPrChange>
          </w:rPr>
          <w:t xml:space="preserve"> </w:t>
        </w:r>
      </w:ins>
      <w:ins w:id="92" w:author="装备回收官吴孟达" w:date="2025-11-18T11:34:09Z">
        <w:r>
          <w:rPr>
            <w:rFonts w:hint="eastAsia" w:ascii="Times New Roman" w:hAnsi="Times New Roman"/>
            <w:sz w:val="24"/>
            <w:szCs w:val="24"/>
            <w:highlight w:val="none"/>
            <w:rPrChange w:id="93" w:author="装备回收官吴孟达" w:date="2025-11-18T11:37:32Z">
              <w:rPr>
                <w:rFonts w:hint="eastAsia" w:ascii="Times New Roman" w:hAnsi="Times New Roman"/>
                <w:sz w:val="20"/>
                <w:szCs w:val="20"/>
                <w:highlight w:val="none"/>
              </w:rPr>
            </w:rPrChange>
          </w:rPr>
          <w:t>of randomized controlled trials</w:t>
        </w:r>
      </w:ins>
      <w:ins w:id="95" w:author="装备回收官吴孟达" w:date="2025-11-18T11:34:09Z">
        <w:r>
          <w:rPr>
            <w:rFonts w:hint="eastAsia" w:ascii="Times New Roman" w:hAnsi="Times New Roman"/>
            <w:sz w:val="24"/>
            <w:szCs w:val="24"/>
            <w:highlight w:val="none"/>
            <w:lang w:val="en-US" w:eastAsia="zh-CN"/>
            <w:rPrChange w:id="96" w:author="装备回收官吴孟达" w:date="2025-11-18T11:37:32Z"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</w:rPrChange>
          </w:rPr>
          <w:t>.</w:t>
        </w:r>
      </w:ins>
    </w:p>
    <w:p w14:paraId="6D7F9830"/>
    <w:p w14:paraId="4D27AC4D">
      <w:pPr>
        <w:rPr>
          <w:del w:id="98" w:author="装备回收官吴孟达" w:date="2025-11-18T11:25:08Z"/>
        </w:rPr>
      </w:pPr>
    </w:p>
    <w:p w14:paraId="548B7979">
      <w:pPr>
        <w:rPr>
          <w:del w:id="99" w:author="装备回收官吴孟达" w:date="2025-11-18T11:25:08Z"/>
        </w:rPr>
      </w:pPr>
    </w:p>
    <w:p w14:paraId="20E4AA8D">
      <w:pPr>
        <w:rPr>
          <w:del w:id="100" w:author="装备回收官吴孟达" w:date="2025-11-18T11:25:07Z"/>
        </w:rPr>
      </w:pPr>
    </w:p>
    <w:p w14:paraId="7C6437F9">
      <w:pPr>
        <w:rPr>
          <w:del w:id="101" w:author="装备回收官吴孟达" w:date="2025-11-18T11:25:07Z"/>
        </w:rPr>
      </w:pPr>
    </w:p>
    <w:p w14:paraId="1C33CFF3">
      <w:pPr>
        <w:rPr>
          <w:del w:id="102" w:author="装备回收官吴孟达" w:date="2025-11-18T11:25:06Z"/>
        </w:rPr>
      </w:pPr>
    </w:p>
    <w:p w14:paraId="30975213"/>
    <w:sectPr>
      <w:pgSz w:w="16838" w:h="13039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装备回收官吴孟达">
    <w15:presenceInfo w15:providerId="WPS Office" w15:userId="26255814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2014B"/>
    <w:rsid w:val="09397ED9"/>
    <w:rsid w:val="0BDE2496"/>
    <w:rsid w:val="16A35DD9"/>
    <w:rsid w:val="1A727303"/>
    <w:rsid w:val="1D7C0366"/>
    <w:rsid w:val="1ED96950"/>
    <w:rsid w:val="218B501C"/>
    <w:rsid w:val="21C81DCC"/>
    <w:rsid w:val="25DE7A5E"/>
    <w:rsid w:val="30E341B3"/>
    <w:rsid w:val="31492708"/>
    <w:rsid w:val="31C51E5F"/>
    <w:rsid w:val="34242218"/>
    <w:rsid w:val="35B03210"/>
    <w:rsid w:val="3FD52108"/>
    <w:rsid w:val="3FFB2188"/>
    <w:rsid w:val="40897EB3"/>
    <w:rsid w:val="41890915"/>
    <w:rsid w:val="4803505C"/>
    <w:rsid w:val="484F50E4"/>
    <w:rsid w:val="4ECA2430"/>
    <w:rsid w:val="4F942C93"/>
    <w:rsid w:val="51CD7210"/>
    <w:rsid w:val="520143BB"/>
    <w:rsid w:val="56AA2E80"/>
    <w:rsid w:val="59FC75C2"/>
    <w:rsid w:val="5B517237"/>
    <w:rsid w:val="5CC11316"/>
    <w:rsid w:val="5CF36515"/>
    <w:rsid w:val="5E286C52"/>
    <w:rsid w:val="63FF6654"/>
    <w:rsid w:val="669453A6"/>
    <w:rsid w:val="67933EB2"/>
    <w:rsid w:val="6AC95F09"/>
    <w:rsid w:val="6E7543A1"/>
    <w:rsid w:val="71600CA6"/>
    <w:rsid w:val="7203358E"/>
    <w:rsid w:val="753F67B0"/>
    <w:rsid w:val="784C1F84"/>
    <w:rsid w:val="7E45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2</Words>
  <Characters>1290</Characters>
  <Lines>0</Lines>
  <Paragraphs>0</Paragraphs>
  <TotalTime>0</TotalTime>
  <ScaleCrop>false</ScaleCrop>
  <LinksUpToDate>false</LinksUpToDate>
  <CharactersWithSpaces>14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03:58:00Z</dcterms:created>
  <dc:creator>ASUS</dc:creator>
  <cp:lastModifiedBy>装备回收官吴孟达</cp:lastModifiedBy>
  <dcterms:modified xsi:type="dcterms:W3CDTF">2025-11-18T03:3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c5ZTcyNGY3MjVmYzY0M2JhOWMxMmQwZDJjMjA3NTgiLCJ1c2VySWQiOiI2ODEzNzYzMzUifQ==</vt:lpwstr>
  </property>
  <property fmtid="{D5CDD505-2E9C-101B-9397-08002B2CF9AE}" pid="4" name="ICV">
    <vt:lpwstr>2236DB50CC4E4B2C812ACD85241BA99E_12</vt:lpwstr>
  </property>
</Properties>
</file>